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A6F" w:rsidRPr="003C2205" w:rsidRDefault="000B5DB0" w:rsidP="00523A6F">
      <w:pPr>
        <w:rPr>
          <w:b/>
        </w:rPr>
      </w:pPr>
      <w:r>
        <w:rPr>
          <w:b/>
        </w:rPr>
        <w:t>S2</w:t>
      </w:r>
      <w:r w:rsidR="003C2205" w:rsidRPr="003C2205">
        <w:rPr>
          <w:b/>
        </w:rPr>
        <w:t xml:space="preserve"> </w:t>
      </w:r>
      <w:r w:rsidR="00523A6F" w:rsidRPr="003C2205">
        <w:rPr>
          <w:b/>
        </w:rPr>
        <w:t xml:space="preserve">Table. </w:t>
      </w:r>
      <w:bookmarkStart w:id="0" w:name="_GoBack"/>
      <w:r w:rsidR="00523A6F" w:rsidRPr="003C2205">
        <w:rPr>
          <w:b/>
        </w:rPr>
        <w:t>Management-related variables between the study groups</w:t>
      </w:r>
      <w:bookmarkEnd w:id="0"/>
      <w:r w:rsidR="00523A6F" w:rsidRPr="003C2205">
        <w:rPr>
          <w:b/>
        </w:rPr>
        <w:t>.</w:t>
      </w:r>
    </w:p>
    <w:tbl>
      <w:tblPr>
        <w:tblW w:w="103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19"/>
        <w:gridCol w:w="1381"/>
        <w:gridCol w:w="1344"/>
        <w:gridCol w:w="934"/>
        <w:gridCol w:w="1365"/>
        <w:gridCol w:w="1345"/>
        <w:gridCol w:w="1079"/>
      </w:tblGrid>
      <w:tr w:rsidR="00A03319" w:rsidRPr="00DF6D84" w:rsidTr="00922D0B">
        <w:trPr>
          <w:tblHeader/>
          <w:jc w:val="center"/>
        </w:trPr>
        <w:tc>
          <w:tcPr>
            <w:tcW w:w="2919" w:type="dxa"/>
          </w:tcPr>
          <w:p w:rsidR="00A03319" w:rsidRPr="00DF6D84" w:rsidRDefault="00A03319" w:rsidP="00A03319">
            <w:pPr>
              <w:spacing w:after="0"/>
              <w:rPr>
                <w:lang w:eastAsia="en-GB"/>
              </w:rPr>
            </w:pPr>
          </w:p>
        </w:tc>
        <w:tc>
          <w:tcPr>
            <w:tcW w:w="1381" w:type="dxa"/>
          </w:tcPr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No antibiot</w:t>
            </w:r>
            <w:r w:rsidR="00922D0B">
              <w:rPr>
                <w:sz w:val="20"/>
                <w:szCs w:val="20"/>
                <w:lang w:eastAsia="en-GB"/>
              </w:rPr>
              <w:t>ic</w:t>
            </w:r>
          </w:p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(n=2245)</w:t>
            </w:r>
          </w:p>
        </w:tc>
        <w:tc>
          <w:tcPr>
            <w:tcW w:w="1344" w:type="dxa"/>
          </w:tcPr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Antibiot</w:t>
            </w:r>
            <w:r w:rsidR="00922D0B">
              <w:rPr>
                <w:sz w:val="20"/>
                <w:szCs w:val="20"/>
                <w:lang w:eastAsia="en-GB"/>
              </w:rPr>
              <w:t>ic</w:t>
            </w:r>
          </w:p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(n=13773)</w:t>
            </w:r>
          </w:p>
        </w:tc>
        <w:tc>
          <w:tcPr>
            <w:tcW w:w="934" w:type="dxa"/>
          </w:tcPr>
          <w:p w:rsidR="00A03319" w:rsidRPr="003937EE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3937EE">
              <w:rPr>
                <w:sz w:val="20"/>
                <w:szCs w:val="20"/>
                <w:lang w:eastAsia="en-GB"/>
              </w:rPr>
              <w:t>P value*</w:t>
            </w:r>
          </w:p>
        </w:tc>
        <w:tc>
          <w:tcPr>
            <w:tcW w:w="1365" w:type="dxa"/>
          </w:tcPr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56F46">
              <w:rPr>
                <w:sz w:val="20"/>
                <w:szCs w:val="20"/>
                <w:lang w:eastAsia="en-GB"/>
              </w:rPr>
              <w:t>Not correct</w:t>
            </w:r>
          </w:p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56F46">
              <w:rPr>
                <w:sz w:val="20"/>
                <w:szCs w:val="20"/>
                <w:lang w:eastAsia="en-GB"/>
              </w:rPr>
              <w:t>(n=61</w:t>
            </w:r>
            <w:r>
              <w:rPr>
                <w:sz w:val="20"/>
                <w:szCs w:val="20"/>
                <w:lang w:eastAsia="en-GB"/>
              </w:rPr>
              <w:t>76</w:t>
            </w:r>
            <w:r w:rsidRPr="00B56F46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B56F46">
              <w:rPr>
                <w:sz w:val="20"/>
                <w:szCs w:val="20"/>
                <w:lang w:eastAsia="en-GB"/>
              </w:rPr>
              <w:t>Correct</w:t>
            </w:r>
          </w:p>
          <w:p w:rsidR="00A03319" w:rsidRPr="00B56F46" w:rsidRDefault="00A03319" w:rsidP="00A03319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(n=9777</w:t>
            </w:r>
            <w:r w:rsidRPr="00B56F46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A03319" w:rsidRPr="00DF6D84" w:rsidRDefault="00A03319" w:rsidP="00A03319">
            <w:pPr>
              <w:spacing w:after="0"/>
              <w:jc w:val="center"/>
              <w:rPr>
                <w:lang w:eastAsia="en-GB"/>
              </w:rPr>
            </w:pPr>
            <w:r w:rsidRPr="00DF6D84">
              <w:rPr>
                <w:lang w:eastAsia="en-GB"/>
              </w:rPr>
              <w:t>P value*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lang w:eastAsia="en-GB"/>
              </w:rPr>
            </w:pPr>
            <w:r>
              <w:rPr>
                <w:lang w:eastAsia="en-GB"/>
              </w:rPr>
              <w:t>Respiratory ward</w:t>
            </w:r>
          </w:p>
        </w:tc>
        <w:tc>
          <w:tcPr>
            <w:tcW w:w="1381" w:type="dxa"/>
          </w:tcPr>
          <w:p w:rsidR="00523A6F" w:rsidRPr="003937EE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92 (53.2)</w:t>
            </w:r>
          </w:p>
        </w:tc>
        <w:tc>
          <w:tcPr>
            <w:tcW w:w="1344" w:type="dxa"/>
          </w:tcPr>
          <w:p w:rsidR="00523A6F" w:rsidRPr="003937EE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968 (57.9)</w:t>
            </w:r>
          </w:p>
        </w:tc>
        <w:tc>
          <w:tcPr>
            <w:tcW w:w="934" w:type="dxa"/>
          </w:tcPr>
          <w:p w:rsidR="00523A6F" w:rsidRPr="003937EE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D70985" w:rsidRDefault="00D70985" w:rsidP="00D70985">
            <w:pPr>
              <w:spacing w:after="0"/>
              <w:jc w:val="center"/>
              <w:rPr>
                <w:lang w:eastAsia="en-GB"/>
              </w:rPr>
            </w:pPr>
            <w:r w:rsidRPr="00D70985">
              <w:rPr>
                <w:lang w:eastAsia="en-GB"/>
              </w:rPr>
              <w:t>3337</w:t>
            </w:r>
            <w:r w:rsidR="00523A6F" w:rsidRPr="00D70985">
              <w:rPr>
                <w:lang w:eastAsia="en-GB"/>
              </w:rPr>
              <w:t xml:space="preserve"> (54.</w:t>
            </w:r>
            <w:r w:rsidRPr="00D70985">
              <w:rPr>
                <w:lang w:eastAsia="en-GB"/>
              </w:rPr>
              <w:t>0</w:t>
            </w:r>
            <w:r w:rsidR="00523A6F" w:rsidRPr="00D70985">
              <w:rPr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D70985" w:rsidRDefault="00523A6F" w:rsidP="00D70985">
            <w:pPr>
              <w:spacing w:after="0"/>
              <w:jc w:val="center"/>
              <w:rPr>
                <w:lang w:eastAsia="en-GB"/>
              </w:rPr>
            </w:pPr>
            <w:r w:rsidRPr="00D70985">
              <w:rPr>
                <w:lang w:eastAsia="en-GB"/>
              </w:rPr>
              <w:t>5</w:t>
            </w:r>
            <w:r w:rsidR="00D70985" w:rsidRPr="00D70985">
              <w:rPr>
                <w:lang w:eastAsia="en-GB"/>
              </w:rPr>
              <w:t>795 (59.3</w:t>
            </w:r>
            <w:r w:rsidRPr="00D70985">
              <w:rPr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D70985" w:rsidRDefault="00523A6F" w:rsidP="00F219BC">
            <w:pPr>
              <w:spacing w:after="0"/>
              <w:jc w:val="center"/>
              <w:rPr>
                <w:lang w:eastAsia="en-GB"/>
              </w:rPr>
            </w:pPr>
            <w:r w:rsidRPr="00D70985">
              <w:rPr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10367" w:type="dxa"/>
            <w:gridSpan w:val="7"/>
            <w:shd w:val="clear" w:color="auto" w:fill="D9D9D9"/>
          </w:tcPr>
          <w:p w:rsidR="00523A6F" w:rsidRPr="00DF6D84" w:rsidRDefault="00523A6F" w:rsidP="00F219BC">
            <w:pPr>
              <w:spacing w:after="0"/>
              <w:rPr>
                <w:b/>
                <w:bCs/>
                <w:sz w:val="20"/>
                <w:szCs w:val="20"/>
                <w:lang w:eastAsia="en-GB"/>
              </w:rPr>
            </w:pPr>
            <w:r w:rsidRPr="00DF6D84">
              <w:rPr>
                <w:b/>
                <w:bCs/>
                <w:sz w:val="20"/>
                <w:szCs w:val="20"/>
                <w:lang w:eastAsia="en-GB"/>
              </w:rPr>
              <w:t>Treatments before admission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Short-acting bronchodilator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478 (65.8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993 (65.3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1365" w:type="dxa"/>
          </w:tcPr>
          <w:p w:rsidR="00523A6F" w:rsidRPr="00184A07" w:rsidRDefault="00184A07" w:rsidP="00184A07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184A07">
              <w:rPr>
                <w:sz w:val="20"/>
                <w:szCs w:val="20"/>
                <w:lang w:eastAsia="en-GB"/>
              </w:rPr>
              <w:t>3956</w:t>
            </w:r>
            <w:r w:rsidR="00523A6F" w:rsidRPr="00184A07">
              <w:rPr>
                <w:sz w:val="20"/>
                <w:szCs w:val="20"/>
                <w:lang w:eastAsia="en-GB"/>
              </w:rPr>
              <w:t xml:space="preserve"> (64.</w:t>
            </w:r>
            <w:r w:rsidRPr="00184A07">
              <w:rPr>
                <w:sz w:val="20"/>
                <w:szCs w:val="20"/>
                <w:lang w:eastAsia="en-GB"/>
              </w:rPr>
              <w:t>1</w:t>
            </w:r>
            <w:r w:rsidR="00523A6F" w:rsidRPr="00184A07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184A07" w:rsidRDefault="00523A6F" w:rsidP="00184A07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184A07">
              <w:rPr>
                <w:sz w:val="20"/>
                <w:szCs w:val="20"/>
                <w:lang w:eastAsia="en-GB"/>
              </w:rPr>
              <w:t>64</w:t>
            </w:r>
            <w:r w:rsidR="00184A07" w:rsidRPr="00184A07">
              <w:rPr>
                <w:sz w:val="20"/>
                <w:szCs w:val="20"/>
                <w:lang w:eastAsia="en-GB"/>
              </w:rPr>
              <w:t>74</w:t>
            </w:r>
            <w:r w:rsidRPr="00184A07">
              <w:rPr>
                <w:sz w:val="20"/>
                <w:szCs w:val="20"/>
                <w:lang w:eastAsia="en-GB"/>
              </w:rPr>
              <w:t xml:space="preserve"> (66.2)</w:t>
            </w:r>
          </w:p>
        </w:tc>
        <w:tc>
          <w:tcPr>
            <w:tcW w:w="1079" w:type="dxa"/>
          </w:tcPr>
          <w:p w:rsidR="00523A6F" w:rsidRPr="00184A07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184A07">
              <w:rPr>
                <w:sz w:val="20"/>
                <w:szCs w:val="20"/>
                <w:lang w:eastAsia="en-GB"/>
              </w:rPr>
              <w:t>0.005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Long-acting bronchodilator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76 (52.4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115 (51.7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539</w:t>
            </w:r>
          </w:p>
        </w:tc>
        <w:tc>
          <w:tcPr>
            <w:tcW w:w="1365" w:type="dxa"/>
          </w:tcPr>
          <w:p w:rsidR="00523A6F" w:rsidRPr="00184A07" w:rsidRDefault="00184A07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184A07">
              <w:rPr>
                <w:sz w:val="20"/>
                <w:szCs w:val="20"/>
                <w:lang w:eastAsia="en-GB"/>
              </w:rPr>
              <w:t>3013</w:t>
            </w:r>
            <w:r w:rsidR="00523A6F" w:rsidRPr="00184A07">
              <w:rPr>
                <w:sz w:val="20"/>
                <w:szCs w:val="20"/>
                <w:lang w:eastAsia="en-GB"/>
              </w:rPr>
              <w:t xml:space="preserve"> (48.8)</w:t>
            </w:r>
          </w:p>
        </w:tc>
        <w:tc>
          <w:tcPr>
            <w:tcW w:w="1345" w:type="dxa"/>
          </w:tcPr>
          <w:p w:rsidR="00523A6F" w:rsidRPr="00184A07" w:rsidRDefault="00523A6F" w:rsidP="00184A07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184A07">
              <w:rPr>
                <w:sz w:val="20"/>
                <w:szCs w:val="20"/>
                <w:lang w:eastAsia="en-GB"/>
              </w:rPr>
              <w:t>52</w:t>
            </w:r>
            <w:r w:rsidR="00184A07" w:rsidRPr="00184A07">
              <w:rPr>
                <w:sz w:val="20"/>
                <w:szCs w:val="20"/>
                <w:lang w:eastAsia="en-GB"/>
              </w:rPr>
              <w:t>43</w:t>
            </w:r>
            <w:r w:rsidRPr="00184A07">
              <w:rPr>
                <w:sz w:val="20"/>
                <w:szCs w:val="20"/>
                <w:lang w:eastAsia="en-GB"/>
              </w:rPr>
              <w:t xml:space="preserve"> (53.6)</w:t>
            </w:r>
          </w:p>
        </w:tc>
        <w:tc>
          <w:tcPr>
            <w:tcW w:w="1079" w:type="dxa"/>
          </w:tcPr>
          <w:p w:rsidR="00523A6F" w:rsidRPr="00184A07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184A07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Inhaled corticosteroid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474 (65.7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9447 (68.8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365" w:type="dxa"/>
          </w:tcPr>
          <w:p w:rsidR="00523A6F" w:rsidRPr="00DF1B58" w:rsidRDefault="00DF1B58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4067</w:t>
            </w:r>
            <w:r w:rsidR="00523A6F" w:rsidRPr="00DF1B58">
              <w:rPr>
                <w:sz w:val="20"/>
                <w:szCs w:val="20"/>
                <w:lang w:eastAsia="en-GB"/>
              </w:rPr>
              <w:t xml:space="preserve"> (65.9)</w:t>
            </w:r>
          </w:p>
        </w:tc>
        <w:tc>
          <w:tcPr>
            <w:tcW w:w="1345" w:type="dxa"/>
          </w:tcPr>
          <w:p w:rsidR="00523A6F" w:rsidRPr="00DF1B58" w:rsidRDefault="00523A6F" w:rsidP="00DF1B58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68</w:t>
            </w:r>
            <w:r w:rsidR="00DF1B58" w:rsidRPr="00DF1B58">
              <w:rPr>
                <w:sz w:val="20"/>
                <w:szCs w:val="20"/>
                <w:lang w:eastAsia="en-GB"/>
              </w:rPr>
              <w:t>38</w:t>
            </w:r>
            <w:r w:rsidRPr="00DF1B58">
              <w:rPr>
                <w:sz w:val="20"/>
                <w:szCs w:val="20"/>
                <w:lang w:eastAsia="en-GB"/>
              </w:rPr>
              <w:t xml:space="preserve"> (69.9)</w:t>
            </w:r>
          </w:p>
        </w:tc>
        <w:tc>
          <w:tcPr>
            <w:tcW w:w="1079" w:type="dxa"/>
          </w:tcPr>
          <w:p w:rsidR="00523A6F" w:rsidRPr="00DF1B58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Systemic corticosteroid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81 (30.7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736 (33.4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1365" w:type="dxa"/>
          </w:tcPr>
          <w:p w:rsidR="00523A6F" w:rsidRPr="00DF1B58" w:rsidRDefault="00DF1B58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1139</w:t>
            </w:r>
            <w:r w:rsidR="00523A6F" w:rsidRPr="00DF1B58">
              <w:rPr>
                <w:sz w:val="20"/>
                <w:szCs w:val="20"/>
                <w:lang w:eastAsia="en-GB"/>
              </w:rPr>
              <w:t xml:space="preserve"> (18.4)</w:t>
            </w:r>
          </w:p>
        </w:tc>
        <w:tc>
          <w:tcPr>
            <w:tcW w:w="1345" w:type="dxa"/>
          </w:tcPr>
          <w:p w:rsidR="00523A6F" w:rsidRPr="00DF1B58" w:rsidRDefault="00523A6F" w:rsidP="00DF1B58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18</w:t>
            </w:r>
            <w:r w:rsidR="00DF1B58" w:rsidRPr="00DF1B58">
              <w:rPr>
                <w:sz w:val="20"/>
                <w:szCs w:val="20"/>
                <w:lang w:eastAsia="en-GB"/>
              </w:rPr>
              <w:t>39</w:t>
            </w:r>
            <w:r w:rsidRPr="00DF1B58">
              <w:rPr>
                <w:sz w:val="20"/>
                <w:szCs w:val="20"/>
                <w:lang w:eastAsia="en-GB"/>
              </w:rPr>
              <w:t xml:space="preserve"> (18.8)</w:t>
            </w:r>
          </w:p>
        </w:tc>
        <w:tc>
          <w:tcPr>
            <w:tcW w:w="1079" w:type="dxa"/>
          </w:tcPr>
          <w:p w:rsidR="00523A6F" w:rsidRPr="00DF1B58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0</w:t>
            </w:r>
            <w:r w:rsidR="00DF1B58" w:rsidRPr="00DF1B58">
              <w:rPr>
                <w:sz w:val="20"/>
                <w:szCs w:val="20"/>
                <w:lang w:eastAsia="en-GB"/>
              </w:rPr>
              <w:t>.573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Antibiotic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18 (14.2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884 (20.9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DF1B58" w:rsidRDefault="00523A6F" w:rsidP="00DF1B58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124</w:t>
            </w:r>
            <w:r w:rsidR="00DF1B58" w:rsidRPr="00DF1B58">
              <w:rPr>
                <w:sz w:val="20"/>
                <w:szCs w:val="20"/>
                <w:lang w:eastAsia="en-GB"/>
              </w:rPr>
              <w:t>7</w:t>
            </w:r>
            <w:r w:rsidRPr="00DF1B58">
              <w:rPr>
                <w:sz w:val="20"/>
                <w:szCs w:val="20"/>
                <w:lang w:eastAsia="en-GB"/>
              </w:rPr>
              <w:t xml:space="preserve"> (20.2)</w:t>
            </w:r>
          </w:p>
        </w:tc>
        <w:tc>
          <w:tcPr>
            <w:tcW w:w="1345" w:type="dxa"/>
          </w:tcPr>
          <w:p w:rsidR="00523A6F" w:rsidRPr="00DF1B58" w:rsidRDefault="00523A6F" w:rsidP="00DF1B58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194</w:t>
            </w:r>
            <w:r w:rsidR="00DF1B58" w:rsidRPr="00DF1B58">
              <w:rPr>
                <w:sz w:val="20"/>
                <w:szCs w:val="20"/>
                <w:lang w:eastAsia="en-GB"/>
              </w:rPr>
              <w:t>1</w:t>
            </w:r>
            <w:r w:rsidRPr="00DF1B58">
              <w:rPr>
                <w:sz w:val="20"/>
                <w:szCs w:val="20"/>
                <w:lang w:eastAsia="en-GB"/>
              </w:rPr>
              <w:t xml:space="preserve"> (19.</w:t>
            </w:r>
            <w:r w:rsidR="00DF1B58" w:rsidRPr="00DF1B58">
              <w:rPr>
                <w:sz w:val="20"/>
                <w:szCs w:val="20"/>
                <w:lang w:eastAsia="en-GB"/>
              </w:rPr>
              <w:t>9</w:t>
            </w:r>
            <w:r w:rsidRPr="00DF1B58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DF1B58" w:rsidRDefault="00523A6F" w:rsidP="00DF1B58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0.</w:t>
            </w:r>
            <w:r w:rsidR="00DF1B58" w:rsidRPr="00DF1B58">
              <w:rPr>
                <w:sz w:val="20"/>
                <w:szCs w:val="20"/>
                <w:lang w:eastAsia="en-GB"/>
              </w:rPr>
              <w:t>612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Methylxanthine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01 (17.9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216 (16.1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1365" w:type="dxa"/>
          </w:tcPr>
          <w:p w:rsidR="00523A6F" w:rsidRPr="00DF1B58" w:rsidRDefault="00DF1B58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918</w:t>
            </w:r>
            <w:r w:rsidR="00523A6F" w:rsidRPr="00DF1B58">
              <w:rPr>
                <w:sz w:val="20"/>
                <w:szCs w:val="20"/>
                <w:lang w:eastAsia="en-GB"/>
              </w:rPr>
              <w:t xml:space="preserve"> (14.9)</w:t>
            </w:r>
          </w:p>
        </w:tc>
        <w:tc>
          <w:tcPr>
            <w:tcW w:w="1345" w:type="dxa"/>
          </w:tcPr>
          <w:p w:rsidR="00523A6F" w:rsidRPr="00DF1B58" w:rsidRDefault="00523A6F" w:rsidP="00DF1B58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1</w:t>
            </w:r>
            <w:r w:rsidR="00DF1B58" w:rsidRPr="00DF1B58">
              <w:rPr>
                <w:sz w:val="20"/>
                <w:szCs w:val="20"/>
                <w:lang w:eastAsia="en-GB"/>
              </w:rPr>
              <w:t>697 (17.4</w:t>
            </w:r>
            <w:r w:rsidRPr="00DF1B58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DF1B58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DF1B58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10367" w:type="dxa"/>
            <w:gridSpan w:val="7"/>
            <w:shd w:val="clear" w:color="auto" w:fill="D9D9D9"/>
          </w:tcPr>
          <w:p w:rsidR="00523A6F" w:rsidRPr="00DF6D84" w:rsidRDefault="00523A6F" w:rsidP="00F219BC">
            <w:pPr>
              <w:spacing w:after="0"/>
              <w:rPr>
                <w:b/>
                <w:bCs/>
                <w:sz w:val="20"/>
                <w:szCs w:val="20"/>
                <w:lang w:eastAsia="en-GB"/>
              </w:rPr>
            </w:pPr>
            <w:r w:rsidRPr="00DF6D84">
              <w:rPr>
                <w:b/>
                <w:bCs/>
                <w:sz w:val="20"/>
                <w:szCs w:val="20"/>
                <w:lang w:eastAsia="en-GB"/>
              </w:rPr>
              <w:t>Treatments during admission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Short-acting bronchodilator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924 (85.7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670 (92.0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5</w:t>
            </w:r>
            <w:r w:rsidR="009D0232" w:rsidRPr="009D0232">
              <w:rPr>
                <w:sz w:val="20"/>
                <w:szCs w:val="20"/>
                <w:lang w:eastAsia="en-GB"/>
              </w:rPr>
              <w:t>602</w:t>
            </w:r>
            <w:r w:rsidRPr="009D0232">
              <w:rPr>
                <w:sz w:val="20"/>
                <w:szCs w:val="20"/>
                <w:lang w:eastAsia="en-GB"/>
              </w:rPr>
              <w:t xml:space="preserve"> (90.</w:t>
            </w:r>
            <w:r w:rsidR="009D0232" w:rsidRPr="009D0232">
              <w:rPr>
                <w:sz w:val="20"/>
                <w:szCs w:val="20"/>
                <w:lang w:eastAsia="en-GB"/>
              </w:rPr>
              <w:t>7</w:t>
            </w:r>
            <w:r w:rsidRPr="009D023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89</w:t>
            </w:r>
            <w:r w:rsidR="009D0232" w:rsidRPr="009D0232">
              <w:rPr>
                <w:sz w:val="20"/>
                <w:szCs w:val="20"/>
                <w:lang w:eastAsia="en-GB"/>
              </w:rPr>
              <w:t>33</w:t>
            </w:r>
            <w:r w:rsidRPr="009D0232">
              <w:rPr>
                <w:sz w:val="20"/>
                <w:szCs w:val="20"/>
                <w:lang w:eastAsia="en-GB"/>
              </w:rPr>
              <w:t xml:space="preserve"> (91.</w:t>
            </w:r>
            <w:r w:rsidR="009D0232" w:rsidRPr="009D0232">
              <w:rPr>
                <w:sz w:val="20"/>
                <w:szCs w:val="20"/>
                <w:lang w:eastAsia="en-GB"/>
              </w:rPr>
              <w:t>4</w:t>
            </w:r>
            <w:r w:rsidRPr="009D023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0.</w:t>
            </w:r>
            <w:r w:rsidR="009D0232" w:rsidRPr="009D0232">
              <w:rPr>
                <w:sz w:val="20"/>
                <w:szCs w:val="20"/>
                <w:lang w:eastAsia="en-GB"/>
              </w:rPr>
              <w:t>153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Inhaled corticosteroid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24 (36.7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586 (33.3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36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19</w:t>
            </w:r>
            <w:r w:rsidR="009D0232" w:rsidRPr="009D0232">
              <w:rPr>
                <w:sz w:val="20"/>
                <w:szCs w:val="20"/>
                <w:lang w:eastAsia="en-GB"/>
              </w:rPr>
              <w:t>72</w:t>
            </w:r>
            <w:r w:rsidRPr="009D0232">
              <w:rPr>
                <w:sz w:val="20"/>
                <w:szCs w:val="20"/>
                <w:lang w:eastAsia="en-GB"/>
              </w:rPr>
              <w:t xml:space="preserve"> (31.9)</w:t>
            </w:r>
          </w:p>
        </w:tc>
        <w:tc>
          <w:tcPr>
            <w:tcW w:w="134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34</w:t>
            </w:r>
            <w:r w:rsidR="009D0232" w:rsidRPr="009D0232">
              <w:rPr>
                <w:sz w:val="20"/>
                <w:szCs w:val="20"/>
                <w:lang w:eastAsia="en-GB"/>
              </w:rPr>
              <w:t>24</w:t>
            </w:r>
            <w:r w:rsidRPr="009D0232">
              <w:rPr>
                <w:sz w:val="20"/>
                <w:szCs w:val="20"/>
                <w:lang w:eastAsia="en-GB"/>
              </w:rPr>
              <w:t xml:space="preserve"> (35.0)</w:t>
            </w:r>
          </w:p>
        </w:tc>
        <w:tc>
          <w:tcPr>
            <w:tcW w:w="1079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Systemic corticosteroid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83 (70.5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604 (84.3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9D0232" w:rsidRDefault="009D0232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5009</w:t>
            </w:r>
            <w:r w:rsidR="00523A6F" w:rsidRPr="009D0232">
              <w:rPr>
                <w:sz w:val="20"/>
                <w:szCs w:val="20"/>
                <w:lang w:eastAsia="en-GB"/>
              </w:rPr>
              <w:t xml:space="preserve"> (81.1)</w:t>
            </w:r>
          </w:p>
        </w:tc>
        <w:tc>
          <w:tcPr>
            <w:tcW w:w="134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81</w:t>
            </w:r>
            <w:r w:rsidR="009D0232" w:rsidRPr="009D0232">
              <w:rPr>
                <w:sz w:val="20"/>
                <w:szCs w:val="20"/>
                <w:lang w:eastAsia="en-GB"/>
              </w:rPr>
              <w:t>28</w:t>
            </w:r>
            <w:r w:rsidRPr="009D0232">
              <w:rPr>
                <w:sz w:val="20"/>
                <w:szCs w:val="20"/>
                <w:lang w:eastAsia="en-GB"/>
              </w:rPr>
              <w:t xml:space="preserve"> (83.1)</w:t>
            </w:r>
          </w:p>
        </w:tc>
        <w:tc>
          <w:tcPr>
            <w:tcW w:w="1079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0</w:t>
            </w:r>
            <w:r w:rsidR="009D0232" w:rsidRPr="009D0232">
              <w:rPr>
                <w:sz w:val="20"/>
                <w:szCs w:val="20"/>
                <w:lang w:eastAsia="en-GB"/>
              </w:rPr>
              <w:t>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Methylxanthine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66 (16.3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910 (13.9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36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77</w:t>
            </w:r>
            <w:r w:rsidR="009D0232" w:rsidRPr="009D0232">
              <w:rPr>
                <w:sz w:val="20"/>
                <w:szCs w:val="20"/>
                <w:lang w:eastAsia="en-GB"/>
              </w:rPr>
              <w:t>3</w:t>
            </w:r>
            <w:r w:rsidRPr="009D0232">
              <w:rPr>
                <w:sz w:val="20"/>
                <w:szCs w:val="20"/>
                <w:lang w:eastAsia="en-GB"/>
              </w:rPr>
              <w:t xml:space="preserve"> (12.5)</w:t>
            </w:r>
          </w:p>
        </w:tc>
        <w:tc>
          <w:tcPr>
            <w:tcW w:w="134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1</w:t>
            </w:r>
            <w:r w:rsidR="009D0232" w:rsidRPr="009D0232">
              <w:rPr>
                <w:sz w:val="20"/>
                <w:szCs w:val="20"/>
                <w:lang w:eastAsia="en-GB"/>
              </w:rPr>
              <w:t>499</w:t>
            </w:r>
            <w:r w:rsidRPr="009D0232">
              <w:rPr>
                <w:sz w:val="20"/>
                <w:szCs w:val="20"/>
                <w:lang w:eastAsia="en-GB"/>
              </w:rPr>
              <w:t xml:space="preserve"> (15.3)</w:t>
            </w:r>
          </w:p>
        </w:tc>
        <w:tc>
          <w:tcPr>
            <w:tcW w:w="1079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Diuretic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22 (23.3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710 (26.9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15</w:t>
            </w:r>
            <w:r w:rsidR="009D0232" w:rsidRPr="009D0232">
              <w:rPr>
                <w:sz w:val="20"/>
                <w:szCs w:val="20"/>
                <w:lang w:eastAsia="en-GB"/>
              </w:rPr>
              <w:t>23</w:t>
            </w:r>
            <w:r w:rsidRPr="009D0232">
              <w:rPr>
                <w:sz w:val="20"/>
                <w:szCs w:val="20"/>
                <w:lang w:eastAsia="en-GB"/>
              </w:rPr>
              <w:t xml:space="preserve"> (24.7)</w:t>
            </w:r>
          </w:p>
        </w:tc>
        <w:tc>
          <w:tcPr>
            <w:tcW w:w="134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269</w:t>
            </w:r>
            <w:r w:rsidR="009D0232" w:rsidRPr="009D0232">
              <w:rPr>
                <w:sz w:val="20"/>
                <w:szCs w:val="20"/>
                <w:lang w:eastAsia="en-GB"/>
              </w:rPr>
              <w:t>4</w:t>
            </w:r>
            <w:r w:rsidRPr="009D0232">
              <w:rPr>
                <w:sz w:val="20"/>
                <w:szCs w:val="20"/>
                <w:lang w:eastAsia="en-GB"/>
              </w:rPr>
              <w:t xml:space="preserve"> (27.</w:t>
            </w:r>
            <w:r w:rsidR="009D0232" w:rsidRPr="009D0232">
              <w:rPr>
                <w:sz w:val="20"/>
                <w:szCs w:val="20"/>
                <w:lang w:eastAsia="en-GB"/>
              </w:rPr>
              <w:t>6</w:t>
            </w:r>
            <w:r w:rsidRPr="009D023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Oxygen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644 (75.0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958 (88.1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51</w:t>
            </w:r>
            <w:r w:rsidR="009D0232" w:rsidRPr="009D0232">
              <w:rPr>
                <w:sz w:val="20"/>
                <w:szCs w:val="20"/>
                <w:lang w:eastAsia="en-GB"/>
              </w:rPr>
              <w:t>57</w:t>
            </w:r>
            <w:r w:rsidRPr="009D0232">
              <w:rPr>
                <w:sz w:val="20"/>
                <w:szCs w:val="20"/>
                <w:lang w:eastAsia="en-GB"/>
              </w:rPr>
              <w:t xml:space="preserve"> (84.</w:t>
            </w:r>
            <w:r w:rsidR="009D0232" w:rsidRPr="009D0232">
              <w:rPr>
                <w:sz w:val="20"/>
                <w:szCs w:val="20"/>
                <w:lang w:eastAsia="en-GB"/>
              </w:rPr>
              <w:t>8</w:t>
            </w:r>
            <w:r w:rsidRPr="009D023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9D0232" w:rsidRDefault="00523A6F" w:rsidP="009D023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84</w:t>
            </w:r>
            <w:r w:rsidR="009D0232" w:rsidRPr="009D0232">
              <w:rPr>
                <w:sz w:val="20"/>
                <w:szCs w:val="20"/>
                <w:lang w:eastAsia="en-GB"/>
              </w:rPr>
              <w:t>06</w:t>
            </w:r>
            <w:r w:rsidRPr="009D0232">
              <w:rPr>
                <w:sz w:val="20"/>
                <w:szCs w:val="20"/>
                <w:lang w:eastAsia="en-GB"/>
              </w:rPr>
              <w:t xml:space="preserve"> (87.1)</w:t>
            </w:r>
          </w:p>
        </w:tc>
        <w:tc>
          <w:tcPr>
            <w:tcW w:w="1079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Non-invasive MV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32 (10.7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903 (14.3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232 (3.9)</w:t>
            </w:r>
          </w:p>
        </w:tc>
        <w:tc>
          <w:tcPr>
            <w:tcW w:w="1345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1903 (20</w:t>
            </w:r>
            <w:r w:rsidR="009D0232" w:rsidRPr="009D0232">
              <w:rPr>
                <w:sz w:val="20"/>
                <w:szCs w:val="20"/>
                <w:lang w:eastAsia="en-GB"/>
              </w:rPr>
              <w:t>.1</w:t>
            </w:r>
            <w:r w:rsidRPr="009D023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Invasive MV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3 (1.1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63 (2.0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365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23 (0.4)</w:t>
            </w:r>
          </w:p>
        </w:tc>
        <w:tc>
          <w:tcPr>
            <w:tcW w:w="1345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263 (2.8)</w:t>
            </w:r>
          </w:p>
        </w:tc>
        <w:tc>
          <w:tcPr>
            <w:tcW w:w="1079" w:type="dxa"/>
          </w:tcPr>
          <w:p w:rsidR="00523A6F" w:rsidRPr="009D023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9D0232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10367" w:type="dxa"/>
            <w:gridSpan w:val="7"/>
            <w:shd w:val="clear" w:color="auto" w:fill="D9D9D9"/>
          </w:tcPr>
          <w:p w:rsidR="00523A6F" w:rsidRPr="00DF6D84" w:rsidRDefault="00523A6F" w:rsidP="00F219BC">
            <w:pPr>
              <w:spacing w:after="0"/>
              <w:rPr>
                <w:b/>
                <w:bCs/>
                <w:sz w:val="20"/>
                <w:szCs w:val="20"/>
                <w:lang w:eastAsia="en-GB"/>
              </w:rPr>
            </w:pPr>
            <w:r w:rsidRPr="00DF6D84">
              <w:rPr>
                <w:b/>
                <w:bCs/>
                <w:sz w:val="20"/>
                <w:szCs w:val="20"/>
                <w:lang w:eastAsia="en-GB"/>
              </w:rPr>
              <w:t>Home treatments at discharge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Short-acting bronchodilator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479 (65.9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514 (61.8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817BF2" w:rsidRDefault="00523A6F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3</w:t>
            </w:r>
            <w:r w:rsidR="00817BF2" w:rsidRPr="00817BF2">
              <w:rPr>
                <w:sz w:val="20"/>
                <w:szCs w:val="20"/>
                <w:lang w:eastAsia="en-GB"/>
              </w:rPr>
              <w:t>807</w:t>
            </w:r>
            <w:r w:rsidRPr="00817BF2">
              <w:rPr>
                <w:sz w:val="20"/>
                <w:szCs w:val="20"/>
                <w:lang w:eastAsia="en-GB"/>
              </w:rPr>
              <w:t xml:space="preserve"> (61.</w:t>
            </w:r>
            <w:r w:rsidR="00817BF2" w:rsidRPr="00817BF2">
              <w:rPr>
                <w:sz w:val="20"/>
                <w:szCs w:val="20"/>
                <w:lang w:eastAsia="en-GB"/>
              </w:rPr>
              <w:t>6</w:t>
            </w:r>
            <w:r w:rsidRPr="00817BF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817BF2" w:rsidRDefault="00523A6F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61</w:t>
            </w:r>
            <w:r w:rsidR="00817BF2" w:rsidRPr="00817BF2">
              <w:rPr>
                <w:sz w:val="20"/>
                <w:szCs w:val="20"/>
                <w:lang w:eastAsia="en-GB"/>
              </w:rPr>
              <w:t>6</w:t>
            </w:r>
            <w:r w:rsidRPr="00817BF2">
              <w:rPr>
                <w:sz w:val="20"/>
                <w:szCs w:val="20"/>
                <w:lang w:eastAsia="en-GB"/>
              </w:rPr>
              <w:t>8 (63.1)</w:t>
            </w:r>
          </w:p>
        </w:tc>
        <w:tc>
          <w:tcPr>
            <w:tcW w:w="1079" w:type="dxa"/>
          </w:tcPr>
          <w:p w:rsidR="00523A6F" w:rsidRPr="00817BF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0</w:t>
            </w:r>
            <w:r w:rsidR="00817BF2" w:rsidRPr="00817BF2">
              <w:rPr>
                <w:sz w:val="20"/>
                <w:szCs w:val="20"/>
                <w:lang w:eastAsia="en-GB"/>
              </w:rPr>
              <w:t>.067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Long-acting bronchodilator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521 (67.8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8878 (64.5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365" w:type="dxa"/>
          </w:tcPr>
          <w:p w:rsidR="00523A6F" w:rsidRPr="00817BF2" w:rsidRDefault="00817BF2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3975</w:t>
            </w:r>
            <w:r w:rsidR="00523A6F" w:rsidRPr="00817BF2">
              <w:rPr>
                <w:sz w:val="20"/>
                <w:szCs w:val="20"/>
                <w:lang w:eastAsia="en-GB"/>
              </w:rPr>
              <w:t xml:space="preserve"> (64.4)</w:t>
            </w:r>
          </w:p>
        </w:tc>
        <w:tc>
          <w:tcPr>
            <w:tcW w:w="1345" w:type="dxa"/>
          </w:tcPr>
          <w:p w:rsidR="00523A6F" w:rsidRPr="00817BF2" w:rsidRDefault="00523A6F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6</w:t>
            </w:r>
            <w:r w:rsidR="00817BF2" w:rsidRPr="00817BF2">
              <w:rPr>
                <w:sz w:val="20"/>
                <w:szCs w:val="20"/>
                <w:lang w:eastAsia="en-GB"/>
              </w:rPr>
              <w:t>385</w:t>
            </w:r>
            <w:r w:rsidRPr="00817BF2">
              <w:rPr>
                <w:sz w:val="20"/>
                <w:szCs w:val="20"/>
                <w:lang w:eastAsia="en-GB"/>
              </w:rPr>
              <w:t xml:space="preserve"> (65.3)</w:t>
            </w:r>
          </w:p>
        </w:tc>
        <w:tc>
          <w:tcPr>
            <w:tcW w:w="1079" w:type="dxa"/>
          </w:tcPr>
          <w:p w:rsidR="00523A6F" w:rsidRPr="00817BF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0</w:t>
            </w:r>
            <w:r w:rsidR="00817BF2" w:rsidRPr="00817BF2">
              <w:rPr>
                <w:sz w:val="20"/>
                <w:szCs w:val="20"/>
                <w:lang w:eastAsia="en-GB"/>
              </w:rPr>
              <w:t>.227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Inhaled corticosteroid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743 (77.6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1039 (80.1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365" w:type="dxa"/>
          </w:tcPr>
          <w:p w:rsidR="00523A6F" w:rsidRP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4907</w:t>
            </w:r>
            <w:r w:rsidR="00523A6F" w:rsidRPr="00817BF2">
              <w:rPr>
                <w:sz w:val="20"/>
                <w:szCs w:val="20"/>
                <w:lang w:eastAsia="en-GB"/>
              </w:rPr>
              <w:t xml:space="preserve"> (79.</w:t>
            </w:r>
            <w:r w:rsidRPr="00817BF2">
              <w:rPr>
                <w:sz w:val="20"/>
                <w:szCs w:val="20"/>
                <w:lang w:eastAsia="en-GB"/>
              </w:rPr>
              <w:t>5</w:t>
            </w:r>
            <w:r w:rsidR="00523A6F" w:rsidRPr="00817BF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817BF2" w:rsidRDefault="00523A6F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78</w:t>
            </w:r>
            <w:r w:rsidR="00817BF2" w:rsidRPr="00817BF2">
              <w:rPr>
                <w:sz w:val="20"/>
                <w:szCs w:val="20"/>
                <w:lang w:eastAsia="en-GB"/>
              </w:rPr>
              <w:t>30</w:t>
            </w:r>
            <w:r w:rsidRPr="00817BF2">
              <w:rPr>
                <w:sz w:val="20"/>
                <w:szCs w:val="20"/>
                <w:lang w:eastAsia="en-GB"/>
              </w:rPr>
              <w:t xml:space="preserve"> (80.1)</w:t>
            </w:r>
          </w:p>
        </w:tc>
        <w:tc>
          <w:tcPr>
            <w:tcW w:w="1079" w:type="dxa"/>
          </w:tcPr>
          <w:p w:rsidR="00523A6F" w:rsidRPr="00817BF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0</w:t>
            </w:r>
            <w:r w:rsidR="00817BF2" w:rsidRPr="00817BF2">
              <w:rPr>
                <w:sz w:val="20"/>
                <w:szCs w:val="20"/>
                <w:lang w:eastAsia="en-GB"/>
              </w:rPr>
              <w:t>.33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Systemic corticosteroid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075 (47.9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7157 (52.0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3250 (52.6)</w:t>
            </w:r>
          </w:p>
        </w:tc>
        <w:tc>
          <w:tcPr>
            <w:tcW w:w="1345" w:type="dxa"/>
          </w:tcPr>
          <w:p w:rsidR="00523A6F" w:rsidRPr="00817BF2" w:rsidRDefault="00817BF2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4961 (50.7)</w:t>
            </w:r>
          </w:p>
        </w:tc>
        <w:tc>
          <w:tcPr>
            <w:tcW w:w="1079" w:type="dxa"/>
          </w:tcPr>
          <w:p w:rsidR="00523A6F" w:rsidRPr="00817BF2" w:rsidRDefault="00817BF2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0.021</w:t>
            </w:r>
          </w:p>
        </w:tc>
      </w:tr>
      <w:tr w:rsidR="00817BF2" w:rsidRPr="00DF6D84" w:rsidTr="00922D0B">
        <w:trPr>
          <w:jc w:val="center"/>
        </w:trPr>
        <w:tc>
          <w:tcPr>
            <w:tcW w:w="2919" w:type="dxa"/>
          </w:tcPr>
          <w:p w:rsidR="00817BF2" w:rsidRPr="00DF6D84" w:rsidRDefault="00817BF2" w:rsidP="00817BF2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Antibiotics (n)</w:t>
            </w:r>
          </w:p>
        </w:tc>
        <w:tc>
          <w:tcPr>
            <w:tcW w:w="1381" w:type="dxa"/>
          </w:tcPr>
          <w:p w:rsid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80 (12.5)</w:t>
            </w:r>
          </w:p>
        </w:tc>
        <w:tc>
          <w:tcPr>
            <w:tcW w:w="1344" w:type="dxa"/>
          </w:tcPr>
          <w:p w:rsid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374 (46.3)</w:t>
            </w:r>
          </w:p>
        </w:tc>
        <w:tc>
          <w:tcPr>
            <w:tcW w:w="934" w:type="dxa"/>
          </w:tcPr>
          <w:p w:rsid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817BF2" w:rsidRP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2640 (42.7)</w:t>
            </w:r>
          </w:p>
        </w:tc>
        <w:tc>
          <w:tcPr>
            <w:tcW w:w="1345" w:type="dxa"/>
          </w:tcPr>
          <w:p w:rsidR="00817BF2" w:rsidRP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3980 (40.7)</w:t>
            </w:r>
          </w:p>
        </w:tc>
        <w:tc>
          <w:tcPr>
            <w:tcW w:w="1079" w:type="dxa"/>
          </w:tcPr>
          <w:p w:rsidR="00817BF2" w:rsidRP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0.01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Methylxanthines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507 (22.6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672 (19.4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365" w:type="dxa"/>
          </w:tcPr>
          <w:p w:rsidR="00523A6F" w:rsidRPr="00817BF2" w:rsidRDefault="00523A6F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11</w:t>
            </w:r>
            <w:r w:rsidR="00817BF2" w:rsidRPr="00817BF2">
              <w:rPr>
                <w:sz w:val="20"/>
                <w:szCs w:val="20"/>
                <w:lang w:eastAsia="en-GB"/>
              </w:rPr>
              <w:t>70</w:t>
            </w:r>
            <w:r w:rsidRPr="00817BF2">
              <w:rPr>
                <w:sz w:val="20"/>
                <w:szCs w:val="20"/>
                <w:lang w:eastAsia="en-GB"/>
              </w:rPr>
              <w:t xml:space="preserve"> (1</w:t>
            </w:r>
            <w:r w:rsidR="00817BF2" w:rsidRPr="00817BF2">
              <w:rPr>
                <w:sz w:val="20"/>
                <w:szCs w:val="20"/>
                <w:lang w:eastAsia="en-GB"/>
              </w:rPr>
              <w:t>8.</w:t>
            </w:r>
            <w:r w:rsidRPr="00817BF2">
              <w:rPr>
                <w:sz w:val="20"/>
                <w:szCs w:val="20"/>
                <w:lang w:eastAsia="en-GB"/>
              </w:rPr>
              <w:t>9)</w:t>
            </w:r>
          </w:p>
        </w:tc>
        <w:tc>
          <w:tcPr>
            <w:tcW w:w="1345" w:type="dxa"/>
          </w:tcPr>
          <w:p w:rsidR="00523A6F" w:rsidRPr="00817BF2" w:rsidRDefault="00523A6F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2</w:t>
            </w:r>
            <w:r w:rsidR="00817BF2" w:rsidRPr="00817BF2">
              <w:rPr>
                <w:sz w:val="20"/>
                <w:szCs w:val="20"/>
                <w:lang w:eastAsia="en-GB"/>
              </w:rPr>
              <w:t>002</w:t>
            </w:r>
            <w:r w:rsidRPr="00817BF2">
              <w:rPr>
                <w:sz w:val="20"/>
                <w:szCs w:val="20"/>
                <w:lang w:eastAsia="en-GB"/>
              </w:rPr>
              <w:t xml:space="preserve"> (20.</w:t>
            </w:r>
            <w:r w:rsidR="00817BF2" w:rsidRPr="00817BF2">
              <w:rPr>
                <w:sz w:val="20"/>
                <w:szCs w:val="20"/>
                <w:lang w:eastAsia="en-GB"/>
              </w:rPr>
              <w:t>5</w:t>
            </w:r>
            <w:r w:rsidRPr="00817BF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817BF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0</w:t>
            </w:r>
            <w:r w:rsidR="00817BF2" w:rsidRPr="00817BF2">
              <w:rPr>
                <w:sz w:val="20"/>
                <w:szCs w:val="20"/>
                <w:lang w:eastAsia="en-GB"/>
              </w:rPr>
              <w:t>.018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lastRenderedPageBreak/>
              <w:t>Home oxygen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41 (29.4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4617 (34.6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&lt; 0.001</w:t>
            </w:r>
          </w:p>
        </w:tc>
        <w:tc>
          <w:tcPr>
            <w:tcW w:w="1365" w:type="dxa"/>
          </w:tcPr>
          <w:p w:rsidR="00523A6F" w:rsidRP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1800</w:t>
            </w:r>
            <w:r w:rsidR="00523A6F" w:rsidRPr="00817BF2">
              <w:rPr>
                <w:sz w:val="20"/>
                <w:szCs w:val="20"/>
                <w:lang w:eastAsia="en-GB"/>
              </w:rPr>
              <w:t xml:space="preserve"> (</w:t>
            </w:r>
            <w:r>
              <w:rPr>
                <w:sz w:val="20"/>
                <w:szCs w:val="20"/>
                <w:lang w:eastAsia="en-GB"/>
              </w:rPr>
              <w:t>29.1</w:t>
            </w:r>
            <w:r w:rsidR="00523A6F" w:rsidRPr="00817BF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817BF2" w:rsidRDefault="00523A6F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34</w:t>
            </w:r>
            <w:r w:rsidR="00817BF2" w:rsidRPr="00817BF2">
              <w:rPr>
                <w:sz w:val="20"/>
                <w:szCs w:val="20"/>
                <w:lang w:eastAsia="en-GB"/>
              </w:rPr>
              <w:t>39</w:t>
            </w:r>
            <w:r w:rsidRPr="00817BF2">
              <w:rPr>
                <w:sz w:val="20"/>
                <w:szCs w:val="20"/>
                <w:lang w:eastAsia="en-GB"/>
              </w:rPr>
              <w:t xml:space="preserve"> (3</w:t>
            </w:r>
            <w:r w:rsidR="00817BF2">
              <w:rPr>
                <w:sz w:val="20"/>
                <w:szCs w:val="20"/>
                <w:lang w:eastAsia="en-GB"/>
              </w:rPr>
              <w:t>5.2</w:t>
            </w:r>
            <w:r w:rsidRPr="00817BF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817BF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&lt; 0.001</w:t>
            </w:r>
          </w:p>
        </w:tc>
      </w:tr>
      <w:tr w:rsidR="00523A6F" w:rsidRPr="00DF6D84" w:rsidTr="00922D0B">
        <w:trPr>
          <w:jc w:val="center"/>
        </w:trPr>
        <w:tc>
          <w:tcPr>
            <w:tcW w:w="2919" w:type="dxa"/>
          </w:tcPr>
          <w:p w:rsidR="00523A6F" w:rsidRPr="00DF6D84" w:rsidRDefault="00523A6F" w:rsidP="00F219BC">
            <w:pPr>
              <w:spacing w:after="0"/>
              <w:rPr>
                <w:sz w:val="20"/>
                <w:szCs w:val="20"/>
                <w:lang w:eastAsia="en-GB"/>
              </w:rPr>
            </w:pPr>
            <w:r w:rsidRPr="00DF6D84">
              <w:rPr>
                <w:sz w:val="20"/>
                <w:szCs w:val="20"/>
                <w:lang w:eastAsia="en-GB"/>
              </w:rPr>
              <w:t>Home MV (n)</w:t>
            </w:r>
          </w:p>
        </w:tc>
        <w:tc>
          <w:tcPr>
            <w:tcW w:w="1381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25 (5.8)</w:t>
            </w:r>
          </w:p>
        </w:tc>
        <w:tc>
          <w:tcPr>
            <w:tcW w:w="134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689 (5.2)</w:t>
            </w:r>
          </w:p>
        </w:tc>
        <w:tc>
          <w:tcPr>
            <w:tcW w:w="934" w:type="dxa"/>
          </w:tcPr>
          <w:p w:rsidR="00523A6F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0.232</w:t>
            </w:r>
          </w:p>
        </w:tc>
        <w:tc>
          <w:tcPr>
            <w:tcW w:w="1365" w:type="dxa"/>
          </w:tcPr>
          <w:p w:rsidR="00523A6F" w:rsidRPr="00817BF2" w:rsidRDefault="00817BF2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48 (2.4</w:t>
            </w:r>
            <w:r w:rsidR="00523A6F" w:rsidRPr="00817BF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45" w:type="dxa"/>
          </w:tcPr>
          <w:p w:rsidR="00523A6F" w:rsidRPr="00817BF2" w:rsidRDefault="00817BF2" w:rsidP="00817BF2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665 (</w:t>
            </w:r>
            <w:r>
              <w:rPr>
                <w:sz w:val="20"/>
                <w:szCs w:val="20"/>
                <w:lang w:eastAsia="en-GB"/>
              </w:rPr>
              <w:t>6.8</w:t>
            </w:r>
            <w:r w:rsidR="00523A6F" w:rsidRPr="00817BF2">
              <w:rPr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79" w:type="dxa"/>
          </w:tcPr>
          <w:p w:rsidR="00523A6F" w:rsidRPr="00817BF2" w:rsidRDefault="00523A6F" w:rsidP="00F219BC">
            <w:pPr>
              <w:spacing w:after="0"/>
              <w:jc w:val="center"/>
              <w:rPr>
                <w:sz w:val="20"/>
                <w:szCs w:val="20"/>
                <w:lang w:eastAsia="en-GB"/>
              </w:rPr>
            </w:pPr>
            <w:r w:rsidRPr="00817BF2">
              <w:rPr>
                <w:sz w:val="20"/>
                <w:szCs w:val="20"/>
                <w:lang w:eastAsia="en-GB"/>
              </w:rPr>
              <w:t>&lt; 0.001</w:t>
            </w:r>
          </w:p>
        </w:tc>
      </w:tr>
    </w:tbl>
    <w:p w:rsidR="00523A6F" w:rsidRDefault="00523A6F" w:rsidP="00523A6F">
      <w:r w:rsidRPr="00DF6D84">
        <w:t>Data expressed as absolute (relative) frequencies. * p value calculated by Chi-squared test.</w:t>
      </w:r>
    </w:p>
    <w:p w:rsidR="00523A6F" w:rsidRPr="00DF6D84" w:rsidRDefault="00523A6F" w:rsidP="00523A6F"/>
    <w:sectPr w:rsidR="00523A6F" w:rsidRPr="00DF6D84" w:rsidSect="005E59A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887" w:rsidRDefault="000F6887" w:rsidP="00043E77">
      <w:pPr>
        <w:spacing w:after="0" w:line="240" w:lineRule="auto"/>
      </w:pPr>
      <w:r>
        <w:separator/>
      </w:r>
    </w:p>
  </w:endnote>
  <w:endnote w:type="continuationSeparator" w:id="0">
    <w:p w:rsidR="000F6887" w:rsidRDefault="000F6887" w:rsidP="00043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887" w:rsidRDefault="000F6887" w:rsidP="00043E77">
      <w:pPr>
        <w:spacing w:after="0" w:line="240" w:lineRule="auto"/>
      </w:pPr>
      <w:r>
        <w:separator/>
      </w:r>
    </w:p>
  </w:footnote>
  <w:footnote w:type="continuationSeparator" w:id="0">
    <w:p w:rsidR="000F6887" w:rsidRDefault="000F6887" w:rsidP="00043E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3E377C8"/>
    <w:multiLevelType w:val="hybridMultilevel"/>
    <w:tmpl w:val="F40CF9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7BD258C"/>
    <w:multiLevelType w:val="hybridMultilevel"/>
    <w:tmpl w:val="49E8C3B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967CF8"/>
    <w:multiLevelType w:val="hybridMultilevel"/>
    <w:tmpl w:val="149021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8B01C1"/>
    <w:multiLevelType w:val="hybridMultilevel"/>
    <w:tmpl w:val="022EFE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t0zepsa9wfcedex5ptprusw000dp0tdrp&quot;&gt;Bibliografia&lt;record-ids&gt;&lt;item&gt;3955&lt;/item&gt;&lt;item&gt;3958&lt;/item&gt;&lt;item&gt;3974&lt;/item&gt;&lt;item&gt;3975&lt;/item&gt;&lt;item&gt;3977&lt;/item&gt;&lt;item&gt;3978&lt;/item&gt;&lt;item&gt;3980&lt;/item&gt;&lt;item&gt;3988&lt;/item&gt;&lt;/record-ids&gt;&lt;/item&gt;&lt;/Libraries&gt;"/>
  </w:docVars>
  <w:rsids>
    <w:rsidRoot w:val="00A7615C"/>
    <w:rsid w:val="00001234"/>
    <w:rsid w:val="00025B56"/>
    <w:rsid w:val="00027B23"/>
    <w:rsid w:val="00036DB1"/>
    <w:rsid w:val="00042E42"/>
    <w:rsid w:val="00043E77"/>
    <w:rsid w:val="00055248"/>
    <w:rsid w:val="00055C76"/>
    <w:rsid w:val="00082A65"/>
    <w:rsid w:val="000B5DB0"/>
    <w:rsid w:val="000B7526"/>
    <w:rsid w:val="000D0EC3"/>
    <w:rsid w:val="000F6887"/>
    <w:rsid w:val="001215BC"/>
    <w:rsid w:val="001223A7"/>
    <w:rsid w:val="00124337"/>
    <w:rsid w:val="001321ED"/>
    <w:rsid w:val="0015589D"/>
    <w:rsid w:val="00184A07"/>
    <w:rsid w:val="00184B7B"/>
    <w:rsid w:val="00197949"/>
    <w:rsid w:val="001A673C"/>
    <w:rsid w:val="001A6BEF"/>
    <w:rsid w:val="001B2E6F"/>
    <w:rsid w:val="00203648"/>
    <w:rsid w:val="0023467D"/>
    <w:rsid w:val="002410FE"/>
    <w:rsid w:val="00247924"/>
    <w:rsid w:val="00254B98"/>
    <w:rsid w:val="00263CE2"/>
    <w:rsid w:val="002712E4"/>
    <w:rsid w:val="00295BE3"/>
    <w:rsid w:val="002B47D1"/>
    <w:rsid w:val="002C7040"/>
    <w:rsid w:val="002D2083"/>
    <w:rsid w:val="003059E2"/>
    <w:rsid w:val="00307F98"/>
    <w:rsid w:val="00314D08"/>
    <w:rsid w:val="003269EB"/>
    <w:rsid w:val="00334051"/>
    <w:rsid w:val="00361A0B"/>
    <w:rsid w:val="00376DFC"/>
    <w:rsid w:val="0038020E"/>
    <w:rsid w:val="003844D0"/>
    <w:rsid w:val="003937EE"/>
    <w:rsid w:val="00397632"/>
    <w:rsid w:val="003B5216"/>
    <w:rsid w:val="003C2205"/>
    <w:rsid w:val="003F08B4"/>
    <w:rsid w:val="003F7A43"/>
    <w:rsid w:val="004013BA"/>
    <w:rsid w:val="004061EB"/>
    <w:rsid w:val="004133FF"/>
    <w:rsid w:val="00420BC8"/>
    <w:rsid w:val="004254F9"/>
    <w:rsid w:val="00433FD6"/>
    <w:rsid w:val="00435268"/>
    <w:rsid w:val="00460F9F"/>
    <w:rsid w:val="00465AD2"/>
    <w:rsid w:val="00471A70"/>
    <w:rsid w:val="00480AE3"/>
    <w:rsid w:val="00481AE1"/>
    <w:rsid w:val="00492146"/>
    <w:rsid w:val="004A2D5A"/>
    <w:rsid w:val="004A325A"/>
    <w:rsid w:val="004A4A45"/>
    <w:rsid w:val="004B3E81"/>
    <w:rsid w:val="004B4A16"/>
    <w:rsid w:val="004B7859"/>
    <w:rsid w:val="004D7186"/>
    <w:rsid w:val="00504CE5"/>
    <w:rsid w:val="00510CB8"/>
    <w:rsid w:val="00523A6F"/>
    <w:rsid w:val="00525E32"/>
    <w:rsid w:val="00526218"/>
    <w:rsid w:val="005412DD"/>
    <w:rsid w:val="005473FC"/>
    <w:rsid w:val="00557911"/>
    <w:rsid w:val="0057490A"/>
    <w:rsid w:val="00577BB5"/>
    <w:rsid w:val="005953DF"/>
    <w:rsid w:val="005A2B4C"/>
    <w:rsid w:val="005A630E"/>
    <w:rsid w:val="005B46AD"/>
    <w:rsid w:val="005B6222"/>
    <w:rsid w:val="005E59AD"/>
    <w:rsid w:val="00615D5E"/>
    <w:rsid w:val="00623A2F"/>
    <w:rsid w:val="006601FD"/>
    <w:rsid w:val="00665289"/>
    <w:rsid w:val="006724AE"/>
    <w:rsid w:val="00683699"/>
    <w:rsid w:val="00687E80"/>
    <w:rsid w:val="006927F2"/>
    <w:rsid w:val="006A0CC3"/>
    <w:rsid w:val="006C42F0"/>
    <w:rsid w:val="006C44D1"/>
    <w:rsid w:val="006C7BC2"/>
    <w:rsid w:val="006E74CB"/>
    <w:rsid w:val="006F3E01"/>
    <w:rsid w:val="00733C6F"/>
    <w:rsid w:val="0074338F"/>
    <w:rsid w:val="00746021"/>
    <w:rsid w:val="00755252"/>
    <w:rsid w:val="00756DCB"/>
    <w:rsid w:val="0077112B"/>
    <w:rsid w:val="00782CEE"/>
    <w:rsid w:val="00783533"/>
    <w:rsid w:val="00791677"/>
    <w:rsid w:val="00793414"/>
    <w:rsid w:val="007B6E14"/>
    <w:rsid w:val="007C0543"/>
    <w:rsid w:val="007E5376"/>
    <w:rsid w:val="0080745F"/>
    <w:rsid w:val="00817BF2"/>
    <w:rsid w:val="00820A49"/>
    <w:rsid w:val="00821A4F"/>
    <w:rsid w:val="00823A86"/>
    <w:rsid w:val="00826CA2"/>
    <w:rsid w:val="008277D6"/>
    <w:rsid w:val="008401B2"/>
    <w:rsid w:val="00844C3C"/>
    <w:rsid w:val="00854F2B"/>
    <w:rsid w:val="008975A2"/>
    <w:rsid w:val="008C5389"/>
    <w:rsid w:val="008C6417"/>
    <w:rsid w:val="008D3E70"/>
    <w:rsid w:val="008D4639"/>
    <w:rsid w:val="00905B81"/>
    <w:rsid w:val="00922D0B"/>
    <w:rsid w:val="009235F0"/>
    <w:rsid w:val="009519EE"/>
    <w:rsid w:val="00960F0B"/>
    <w:rsid w:val="00970109"/>
    <w:rsid w:val="00993041"/>
    <w:rsid w:val="009C0008"/>
    <w:rsid w:val="009D0232"/>
    <w:rsid w:val="009F29B7"/>
    <w:rsid w:val="009F5272"/>
    <w:rsid w:val="00A03319"/>
    <w:rsid w:val="00A1798F"/>
    <w:rsid w:val="00A206F6"/>
    <w:rsid w:val="00A21E69"/>
    <w:rsid w:val="00A23606"/>
    <w:rsid w:val="00A33E29"/>
    <w:rsid w:val="00A41E05"/>
    <w:rsid w:val="00A57617"/>
    <w:rsid w:val="00A7615C"/>
    <w:rsid w:val="00A834F4"/>
    <w:rsid w:val="00A86AC5"/>
    <w:rsid w:val="00AB3DD7"/>
    <w:rsid w:val="00AB6650"/>
    <w:rsid w:val="00AF3C25"/>
    <w:rsid w:val="00AF6A21"/>
    <w:rsid w:val="00B1399E"/>
    <w:rsid w:val="00B15622"/>
    <w:rsid w:val="00B21DFF"/>
    <w:rsid w:val="00B2560D"/>
    <w:rsid w:val="00B354C6"/>
    <w:rsid w:val="00B379D1"/>
    <w:rsid w:val="00B56F46"/>
    <w:rsid w:val="00B67AFD"/>
    <w:rsid w:val="00B73476"/>
    <w:rsid w:val="00BB69F8"/>
    <w:rsid w:val="00BC626F"/>
    <w:rsid w:val="00BC7F8A"/>
    <w:rsid w:val="00BD13A6"/>
    <w:rsid w:val="00BF3F93"/>
    <w:rsid w:val="00C02B93"/>
    <w:rsid w:val="00C24F72"/>
    <w:rsid w:val="00C328C1"/>
    <w:rsid w:val="00C4676F"/>
    <w:rsid w:val="00C52C70"/>
    <w:rsid w:val="00C94FDD"/>
    <w:rsid w:val="00C95240"/>
    <w:rsid w:val="00CE2AD9"/>
    <w:rsid w:val="00D03961"/>
    <w:rsid w:val="00D13DE4"/>
    <w:rsid w:val="00D408FA"/>
    <w:rsid w:val="00D43F99"/>
    <w:rsid w:val="00D4585D"/>
    <w:rsid w:val="00D70985"/>
    <w:rsid w:val="00D71B53"/>
    <w:rsid w:val="00DA154E"/>
    <w:rsid w:val="00DA1774"/>
    <w:rsid w:val="00DA1BF2"/>
    <w:rsid w:val="00DA73C8"/>
    <w:rsid w:val="00DB5B87"/>
    <w:rsid w:val="00DC5382"/>
    <w:rsid w:val="00DD3540"/>
    <w:rsid w:val="00DD7FEF"/>
    <w:rsid w:val="00DE6839"/>
    <w:rsid w:val="00DF1B58"/>
    <w:rsid w:val="00DF6D84"/>
    <w:rsid w:val="00DF7F4D"/>
    <w:rsid w:val="00E30C1A"/>
    <w:rsid w:val="00E40BE1"/>
    <w:rsid w:val="00E425AA"/>
    <w:rsid w:val="00E544B1"/>
    <w:rsid w:val="00E61CD5"/>
    <w:rsid w:val="00E91D44"/>
    <w:rsid w:val="00EB2881"/>
    <w:rsid w:val="00ED011F"/>
    <w:rsid w:val="00EE436A"/>
    <w:rsid w:val="00F00165"/>
    <w:rsid w:val="00F219BC"/>
    <w:rsid w:val="00F771FD"/>
    <w:rsid w:val="00F8095D"/>
    <w:rsid w:val="00F95317"/>
    <w:rsid w:val="00FC69E7"/>
    <w:rsid w:val="00FF1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E9B0D9-DE4D-4250-86E8-BD8A28A3C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E77"/>
    <w:pPr>
      <w:spacing w:line="48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1321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86A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Cs w:val="26"/>
      <w:u w:val="singl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st">
    <w:name w:val="st"/>
    <w:basedOn w:val="Fuentedeprrafopredeter"/>
    <w:uiPriority w:val="99"/>
    <w:rsid w:val="00295BE3"/>
  </w:style>
  <w:style w:type="paragraph" w:styleId="Prrafodelista">
    <w:name w:val="List Paragraph"/>
    <w:basedOn w:val="Normal"/>
    <w:uiPriority w:val="34"/>
    <w:qFormat/>
    <w:rsid w:val="00D13DE4"/>
    <w:pPr>
      <w:ind w:left="720"/>
      <w:contextualSpacing/>
    </w:pPr>
  </w:style>
  <w:style w:type="table" w:styleId="Tablaconcuadrcula">
    <w:name w:val="Table Grid"/>
    <w:basedOn w:val="Tablanormal"/>
    <w:uiPriority w:val="39"/>
    <w:rsid w:val="00027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1321ED"/>
    <w:rPr>
      <w:rFonts w:asciiTheme="majorHAnsi" w:eastAsiaTheme="majorEastAsia" w:hAnsiTheme="majorHAnsi" w:cstheme="majorBidi"/>
      <w:b/>
      <w:sz w:val="26"/>
      <w:szCs w:val="32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043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43E77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43E7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E77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2D20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D20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D20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D2083"/>
    <w:rPr>
      <w:rFonts w:ascii="Calibri" w:hAnsi="Calibri"/>
      <w:noProof/>
      <w:lang w:val="en-US"/>
    </w:rPr>
  </w:style>
  <w:style w:type="character" w:styleId="Hipervnculo">
    <w:name w:val="Hyperlink"/>
    <w:uiPriority w:val="99"/>
    <w:unhideWhenUsed/>
    <w:rsid w:val="00733C6F"/>
    <w:rPr>
      <w:color w:val="0000FF"/>
      <w:u w:val="single"/>
    </w:rPr>
  </w:style>
  <w:style w:type="character" w:customStyle="1" w:styleId="Ttulo2Car">
    <w:name w:val="Título 2 Car"/>
    <w:basedOn w:val="Fuentedeprrafopredeter"/>
    <w:link w:val="Ttulo2"/>
    <w:uiPriority w:val="9"/>
    <w:rsid w:val="00A86AC5"/>
    <w:rPr>
      <w:rFonts w:asciiTheme="majorHAnsi" w:eastAsiaTheme="majorEastAsia" w:hAnsiTheme="majorHAnsi" w:cstheme="majorBidi"/>
      <w:szCs w:val="26"/>
      <w:u w:val="single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80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0AE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5</TotalTime>
  <Pages>1</Pages>
  <Words>354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opez-Campos</dc:creator>
  <cp:keywords/>
  <dc:description/>
  <cp:lastModifiedBy>Jose Luis Lopez-Campos Bodineau</cp:lastModifiedBy>
  <cp:revision>169</cp:revision>
  <dcterms:created xsi:type="dcterms:W3CDTF">2014-05-23T09:32:00Z</dcterms:created>
  <dcterms:modified xsi:type="dcterms:W3CDTF">2015-02-27T12:58:00Z</dcterms:modified>
</cp:coreProperties>
</file>